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873765" w14:textId="44C5AA23" w:rsidR="002B477C" w:rsidRPr="00257AC4" w:rsidRDefault="00231A2C" w:rsidP="00257AC4">
      <w:pPr>
        <w:pStyle w:val="1"/>
        <w:spacing w:before="0" w:afterLines="100" w:after="312" w:line="0" w:lineRule="atLeast"/>
        <w:rPr>
          <w:rFonts w:ascii="Arial" w:hAnsi="Arial" w:cs="Arial"/>
          <w:bCs w:val="0"/>
          <w:color w:val="000000"/>
          <w:sz w:val="24"/>
          <w:szCs w:val="28"/>
        </w:rPr>
      </w:pPr>
      <w:bookmarkStart w:id="0" w:name="_Toc139372402"/>
      <w:r w:rsidRPr="00231A2C">
        <w:rPr>
          <w:rFonts w:ascii="Arial" w:hAnsi="Arial" w:cs="Arial"/>
          <w:bCs w:val="0"/>
          <w:color w:val="000000"/>
          <w:sz w:val="24"/>
          <w:szCs w:val="28"/>
        </w:rPr>
        <w:t>Table S</w:t>
      </w:r>
      <w:r w:rsidR="00B56AE9">
        <w:rPr>
          <w:rFonts w:ascii="Arial" w:hAnsi="Arial" w:cs="Arial"/>
          <w:bCs w:val="0"/>
          <w:color w:val="000000"/>
          <w:sz w:val="24"/>
          <w:szCs w:val="28"/>
        </w:rPr>
        <w:t>4</w:t>
      </w:r>
      <w:bookmarkStart w:id="1" w:name="_GoBack"/>
      <w:bookmarkEnd w:id="1"/>
      <w:r w:rsidR="002B477C" w:rsidRPr="00257AC4">
        <w:rPr>
          <w:rFonts w:ascii="Arial" w:hAnsi="Arial" w:cs="Arial"/>
          <w:bCs w:val="0"/>
          <w:color w:val="000000"/>
          <w:sz w:val="24"/>
          <w:szCs w:val="28"/>
        </w:rPr>
        <w:t xml:space="preserve">: </w:t>
      </w:r>
      <w:r w:rsidR="001D4626" w:rsidRPr="00257AC4">
        <w:rPr>
          <w:rFonts w:ascii="Arial" w:hAnsi="Arial" w:cs="Arial"/>
          <w:bCs w:val="0"/>
          <w:color w:val="000000"/>
          <w:sz w:val="24"/>
          <w:szCs w:val="28"/>
        </w:rPr>
        <w:t>Egger’s test results for main outcomes</w:t>
      </w:r>
      <w:bookmarkEnd w:id="0"/>
    </w:p>
    <w:tbl>
      <w:tblPr>
        <w:tblW w:w="5000" w:type="pct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654"/>
        <w:gridCol w:w="2851"/>
        <w:gridCol w:w="2076"/>
        <w:gridCol w:w="1171"/>
        <w:gridCol w:w="2033"/>
        <w:gridCol w:w="1015"/>
      </w:tblGrid>
      <w:tr w:rsidR="001D4626" w:rsidRPr="00E8691C" w14:paraId="4A8537DF" w14:textId="77777777" w:rsidTr="00E8691C">
        <w:trPr>
          <w:trHeight w:val="408"/>
        </w:trPr>
        <w:tc>
          <w:tcPr>
            <w:tcW w:w="766" w:type="pct"/>
            <w:tcBorders>
              <w:top w:val="nil"/>
              <w:left w:val="nil"/>
              <w:right w:val="single" w:sz="12" w:space="0" w:color="FFFFFF" w:themeColor="background1"/>
            </w:tcBorders>
            <w:shd w:val="clear" w:color="auto" w:fill="2F5496"/>
            <w:vAlign w:val="center"/>
            <w:hideMark/>
          </w:tcPr>
          <w:p w14:paraId="16AD61BE" w14:textId="77777777" w:rsidR="001D4626" w:rsidRPr="00E8691C" w:rsidRDefault="001D4626" w:rsidP="00E8691C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  <w:t>Serial number</w:t>
            </w:r>
          </w:p>
        </w:tc>
        <w:tc>
          <w:tcPr>
            <w:tcW w:w="1320" w:type="pct"/>
            <w:tcBorders>
              <w:top w:val="nil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/>
            <w:vAlign w:val="center"/>
            <w:hideMark/>
          </w:tcPr>
          <w:p w14:paraId="148B66CE" w14:textId="77777777" w:rsidR="001D4626" w:rsidRPr="00E8691C" w:rsidRDefault="001D4626" w:rsidP="00E8691C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  <w:t>Outcomes</w:t>
            </w:r>
          </w:p>
        </w:tc>
        <w:tc>
          <w:tcPr>
            <w:tcW w:w="961" w:type="pct"/>
            <w:tcBorders>
              <w:top w:val="nil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/>
            <w:vAlign w:val="center"/>
            <w:hideMark/>
          </w:tcPr>
          <w:p w14:paraId="42F3A9D4" w14:textId="77777777" w:rsidR="001D4626" w:rsidRPr="00E8691C" w:rsidRDefault="001D4626" w:rsidP="00E8691C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  <w:t>Number of studies</w:t>
            </w:r>
          </w:p>
        </w:tc>
        <w:tc>
          <w:tcPr>
            <w:tcW w:w="542" w:type="pct"/>
            <w:tcBorders>
              <w:top w:val="nil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/>
            <w:vAlign w:val="center"/>
            <w:hideMark/>
          </w:tcPr>
          <w:p w14:paraId="18C6FE50" w14:textId="5FEC709D" w:rsidR="001D4626" w:rsidRPr="00E8691C" w:rsidRDefault="001D4626" w:rsidP="00E8691C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941" w:type="pct"/>
            <w:tcBorders>
              <w:top w:val="nil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/>
            <w:vAlign w:val="center"/>
            <w:hideMark/>
          </w:tcPr>
          <w:p w14:paraId="251703CD" w14:textId="77777777" w:rsidR="001D4626" w:rsidRPr="00E8691C" w:rsidRDefault="001D4626" w:rsidP="00E8691C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  <w:t>t (95% CI)</w:t>
            </w:r>
          </w:p>
        </w:tc>
        <w:tc>
          <w:tcPr>
            <w:tcW w:w="470" w:type="pct"/>
            <w:tcBorders>
              <w:top w:val="nil"/>
              <w:left w:val="single" w:sz="12" w:space="0" w:color="FFFFFF" w:themeColor="background1"/>
              <w:right w:val="nil"/>
            </w:tcBorders>
            <w:shd w:val="clear" w:color="auto" w:fill="2F5496"/>
            <w:vAlign w:val="center"/>
            <w:hideMark/>
          </w:tcPr>
          <w:p w14:paraId="7EF9A6E9" w14:textId="77777777" w:rsidR="001D4626" w:rsidRPr="00E8691C" w:rsidRDefault="001D4626" w:rsidP="00E8691C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</w:rPr>
              <w:t>p</w:t>
            </w:r>
            <w:r w:rsidRPr="00E8691C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8"/>
                <w:szCs w:val="18"/>
              </w:rPr>
              <w:t xml:space="preserve"> value</w:t>
            </w:r>
          </w:p>
        </w:tc>
      </w:tr>
      <w:tr w:rsidR="007B633B" w:rsidRPr="00E8691C" w14:paraId="009F42BC" w14:textId="77777777" w:rsidTr="001D4626">
        <w:trPr>
          <w:trHeight w:val="276"/>
        </w:trPr>
        <w:tc>
          <w:tcPr>
            <w:tcW w:w="766" w:type="pct"/>
            <w:shd w:val="clear" w:color="auto" w:fill="auto"/>
            <w:vAlign w:val="center"/>
          </w:tcPr>
          <w:p w14:paraId="032BCD89" w14:textId="36408B08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4278B286" w14:textId="0161441C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l-cause hospital mortality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2B658989" w14:textId="0B7E965B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715A28DB" w14:textId="125ACCAC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941" w:type="pct"/>
            <w:shd w:val="clear" w:color="auto" w:fill="auto"/>
            <w:vAlign w:val="center"/>
          </w:tcPr>
          <w:p w14:paraId="2ADE3C77" w14:textId="406A9686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6(-0.79 to 1.42)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AC27214" w14:textId="541D5F11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 w:rsidR="007B633B" w:rsidRPr="00E8691C" w14:paraId="60F264D7" w14:textId="77777777" w:rsidTr="001D4626">
        <w:trPr>
          <w:trHeight w:val="276"/>
        </w:trPr>
        <w:tc>
          <w:tcPr>
            <w:tcW w:w="766" w:type="pct"/>
            <w:shd w:val="clear" w:color="auto" w:fill="auto"/>
            <w:vAlign w:val="center"/>
          </w:tcPr>
          <w:p w14:paraId="72A931D4" w14:textId="75613DB5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5FE98302" w14:textId="536EF193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All-cause </w:t>
            </w:r>
            <w:r w:rsidR="004723F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ng-term</w:t>
            </w: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mortality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1C53BA45" w14:textId="5E01D0DB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531DBB0A" w14:textId="06B63F73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99</w:t>
            </w:r>
          </w:p>
        </w:tc>
        <w:tc>
          <w:tcPr>
            <w:tcW w:w="941" w:type="pct"/>
            <w:shd w:val="clear" w:color="auto" w:fill="auto"/>
            <w:vAlign w:val="center"/>
          </w:tcPr>
          <w:p w14:paraId="369D3D89" w14:textId="18ACC2BF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9(-3.67 to 9.65)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494E6E83" w14:textId="36B7D40E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5</w:t>
            </w:r>
          </w:p>
        </w:tc>
      </w:tr>
      <w:tr w:rsidR="007B633B" w:rsidRPr="00E8691C" w14:paraId="037F9FA8" w14:textId="77777777" w:rsidTr="001D4626">
        <w:trPr>
          <w:trHeight w:val="276"/>
        </w:trPr>
        <w:tc>
          <w:tcPr>
            <w:tcW w:w="766" w:type="pct"/>
            <w:shd w:val="clear" w:color="auto" w:fill="auto"/>
            <w:vAlign w:val="center"/>
            <w:hideMark/>
          </w:tcPr>
          <w:p w14:paraId="286FD143" w14:textId="633996C1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20" w:type="pct"/>
            <w:shd w:val="clear" w:color="auto" w:fill="auto"/>
            <w:vAlign w:val="center"/>
            <w:hideMark/>
          </w:tcPr>
          <w:p w14:paraId="64BBB84D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l-cause ICU mortality</w:t>
            </w:r>
          </w:p>
        </w:tc>
        <w:tc>
          <w:tcPr>
            <w:tcW w:w="961" w:type="pct"/>
            <w:shd w:val="clear" w:color="auto" w:fill="auto"/>
            <w:vAlign w:val="center"/>
            <w:hideMark/>
          </w:tcPr>
          <w:p w14:paraId="109A4E52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14:paraId="0ABB6C4B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53363E2E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9(-0.87 to 1.45)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62FC48BE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4</w:t>
            </w:r>
          </w:p>
        </w:tc>
      </w:tr>
      <w:tr w:rsidR="007B633B" w:rsidRPr="00E8691C" w14:paraId="216FD16F" w14:textId="77777777" w:rsidTr="007B633B">
        <w:trPr>
          <w:trHeight w:val="276"/>
        </w:trPr>
        <w:tc>
          <w:tcPr>
            <w:tcW w:w="766" w:type="pct"/>
            <w:shd w:val="clear" w:color="auto" w:fill="auto"/>
            <w:vAlign w:val="center"/>
          </w:tcPr>
          <w:p w14:paraId="521CA275" w14:textId="02C756DC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2F9145B6" w14:textId="7A897CFD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l-cause mortality</w:t>
            </w:r>
          </w:p>
        </w:tc>
        <w:tc>
          <w:tcPr>
            <w:tcW w:w="961" w:type="pct"/>
            <w:shd w:val="clear" w:color="auto" w:fill="auto"/>
            <w:vAlign w:val="center"/>
          </w:tcPr>
          <w:p w14:paraId="732C1D79" w14:textId="078CFDFC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7E739A4C" w14:textId="46F85AA1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41" w:type="pct"/>
            <w:shd w:val="clear" w:color="auto" w:fill="auto"/>
            <w:vAlign w:val="center"/>
          </w:tcPr>
          <w:p w14:paraId="33F352D1" w14:textId="40B9A12A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3(-0.37 to 1.34)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8BCE37C" w14:textId="2C689775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 w:rsidR="007B633B" w:rsidRPr="00E8691C" w14:paraId="516577A6" w14:textId="77777777" w:rsidTr="001D4626">
        <w:trPr>
          <w:trHeight w:val="276"/>
        </w:trPr>
        <w:tc>
          <w:tcPr>
            <w:tcW w:w="766" w:type="pct"/>
            <w:shd w:val="clear" w:color="auto" w:fill="auto"/>
            <w:vAlign w:val="center"/>
            <w:hideMark/>
          </w:tcPr>
          <w:p w14:paraId="0BACCDF7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20" w:type="pct"/>
            <w:shd w:val="clear" w:color="auto" w:fill="auto"/>
            <w:vAlign w:val="center"/>
            <w:hideMark/>
          </w:tcPr>
          <w:p w14:paraId="7F663CB7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neumonia rate</w:t>
            </w:r>
          </w:p>
        </w:tc>
        <w:tc>
          <w:tcPr>
            <w:tcW w:w="961" w:type="pct"/>
            <w:shd w:val="clear" w:color="auto" w:fill="auto"/>
            <w:vAlign w:val="center"/>
            <w:hideMark/>
          </w:tcPr>
          <w:p w14:paraId="10343D55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14:paraId="3F219B4E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0.27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074FC65F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0.28(-2.13 to 1.6)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1A79E57C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1</w:t>
            </w:r>
          </w:p>
        </w:tc>
      </w:tr>
      <w:tr w:rsidR="007B633B" w:rsidRPr="00E8691C" w14:paraId="3C3B9C52" w14:textId="77777777" w:rsidTr="001D4626">
        <w:trPr>
          <w:trHeight w:val="276"/>
        </w:trPr>
        <w:tc>
          <w:tcPr>
            <w:tcW w:w="766" w:type="pct"/>
            <w:shd w:val="clear" w:color="auto" w:fill="auto"/>
            <w:vAlign w:val="center"/>
            <w:hideMark/>
          </w:tcPr>
          <w:p w14:paraId="3CABFE96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20" w:type="pct"/>
            <w:shd w:val="clear" w:color="auto" w:fill="auto"/>
            <w:vAlign w:val="center"/>
            <w:hideMark/>
          </w:tcPr>
          <w:p w14:paraId="2D528DD2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ength of ICU stay</w:t>
            </w:r>
          </w:p>
        </w:tc>
        <w:tc>
          <w:tcPr>
            <w:tcW w:w="961" w:type="pct"/>
            <w:shd w:val="clear" w:color="auto" w:fill="auto"/>
            <w:vAlign w:val="center"/>
            <w:hideMark/>
          </w:tcPr>
          <w:p w14:paraId="53177626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14:paraId="461C66DF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98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4AA35566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65(-4.34 to 0.39)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77100278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7B633B" w:rsidRPr="00E8691C" w14:paraId="14332171" w14:textId="77777777" w:rsidTr="001D4626">
        <w:trPr>
          <w:trHeight w:val="276"/>
        </w:trPr>
        <w:tc>
          <w:tcPr>
            <w:tcW w:w="766" w:type="pct"/>
            <w:shd w:val="clear" w:color="auto" w:fill="auto"/>
            <w:vAlign w:val="center"/>
            <w:hideMark/>
          </w:tcPr>
          <w:p w14:paraId="55E8D0D3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20" w:type="pct"/>
            <w:shd w:val="clear" w:color="auto" w:fill="auto"/>
            <w:vAlign w:val="center"/>
            <w:hideMark/>
          </w:tcPr>
          <w:p w14:paraId="5FA02317" w14:textId="0CA916F2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ength of hospital stay</w:t>
            </w:r>
          </w:p>
        </w:tc>
        <w:tc>
          <w:tcPr>
            <w:tcW w:w="961" w:type="pct"/>
            <w:shd w:val="clear" w:color="auto" w:fill="auto"/>
            <w:vAlign w:val="center"/>
            <w:hideMark/>
          </w:tcPr>
          <w:p w14:paraId="1D6F0D89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14:paraId="486714FD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.07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359D0E0B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26(-7.87 to 1.74)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6530978E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 w:rsidR="007B633B" w:rsidRPr="00E8691C" w14:paraId="41C4356F" w14:textId="77777777" w:rsidTr="001D4626">
        <w:trPr>
          <w:trHeight w:val="276"/>
        </w:trPr>
        <w:tc>
          <w:tcPr>
            <w:tcW w:w="766" w:type="pct"/>
            <w:shd w:val="clear" w:color="auto" w:fill="auto"/>
            <w:vAlign w:val="center"/>
            <w:hideMark/>
          </w:tcPr>
          <w:p w14:paraId="0896B363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20" w:type="pct"/>
            <w:shd w:val="clear" w:color="auto" w:fill="auto"/>
            <w:vAlign w:val="center"/>
            <w:hideMark/>
          </w:tcPr>
          <w:p w14:paraId="186C8D72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chanical ventilation days</w:t>
            </w:r>
          </w:p>
        </w:tc>
        <w:tc>
          <w:tcPr>
            <w:tcW w:w="961" w:type="pct"/>
            <w:shd w:val="clear" w:color="auto" w:fill="auto"/>
            <w:vAlign w:val="center"/>
            <w:hideMark/>
          </w:tcPr>
          <w:p w14:paraId="177B15E6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14:paraId="6803D6F8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765ACDB2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4(-2.37 to 3.71)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14:paraId="14920B32" w14:textId="77777777" w:rsidR="007B633B" w:rsidRPr="00E8691C" w:rsidRDefault="007B633B" w:rsidP="007B633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691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8</w:t>
            </w:r>
          </w:p>
        </w:tc>
      </w:tr>
    </w:tbl>
    <w:p w14:paraId="394B078A" w14:textId="7984C3FF" w:rsidR="003C7103" w:rsidRPr="008B74C9" w:rsidRDefault="003C7103" w:rsidP="00901B13">
      <w:pPr>
        <w:adjustRightInd w:val="0"/>
        <w:snapToGrid w:val="0"/>
        <w:spacing w:line="480" w:lineRule="auto"/>
        <w:jc w:val="both"/>
        <w:rPr>
          <w:rFonts w:ascii="Arial" w:hAnsi="Arial" w:cs="Arial"/>
          <w:sz w:val="15"/>
          <w:szCs w:val="15"/>
        </w:rPr>
      </w:pPr>
    </w:p>
    <w:sectPr w:rsidR="003C7103" w:rsidRPr="008B74C9" w:rsidSect="00901B13">
      <w:footerReference w:type="default" r:id="rId8"/>
      <w:pgSz w:w="12240" w:h="15840" w:code="1"/>
      <w:pgMar w:top="720" w:right="720" w:bottom="720" w:left="720" w:header="851" w:footer="5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3D4270" w14:textId="77777777" w:rsidR="00D054E4" w:rsidRDefault="00D054E4" w:rsidP="00CF3B3B">
      <w:pPr>
        <w:spacing w:line="240" w:lineRule="auto"/>
      </w:pPr>
      <w:r>
        <w:separator/>
      </w:r>
    </w:p>
  </w:endnote>
  <w:endnote w:type="continuationSeparator" w:id="0">
    <w:p w14:paraId="0C17977F" w14:textId="77777777" w:rsidR="00D054E4" w:rsidRDefault="00D054E4" w:rsidP="00CF3B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30353094"/>
      <w:docPartObj>
        <w:docPartGallery w:val="Page Numbers (Bottom of Page)"/>
        <w:docPartUnique/>
      </w:docPartObj>
    </w:sdtPr>
    <w:sdtEndPr/>
    <w:sdtContent>
      <w:p w14:paraId="70E840BF" w14:textId="7FED29D9" w:rsidR="00231A2C" w:rsidRDefault="00231A2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22413FC" w14:textId="77777777" w:rsidR="00231A2C" w:rsidRDefault="00231A2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7D38BE" w14:textId="77777777" w:rsidR="00D054E4" w:rsidRDefault="00D054E4" w:rsidP="00CF3B3B">
      <w:pPr>
        <w:spacing w:line="240" w:lineRule="auto"/>
      </w:pPr>
      <w:r>
        <w:separator/>
      </w:r>
    </w:p>
  </w:footnote>
  <w:footnote w:type="continuationSeparator" w:id="0">
    <w:p w14:paraId="3ED42644" w14:textId="77777777" w:rsidR="00D054E4" w:rsidRDefault="00D054E4" w:rsidP="00CF3B3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E2B0A9E"/>
    <w:multiLevelType w:val="multilevel"/>
    <w:tmpl w:val="8E2B0A9E"/>
    <w:lvl w:ilvl="0">
      <w:start w:val="1"/>
      <w:numFmt w:val="decimal"/>
      <w:lvlText w:val="#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BBC933EC"/>
    <w:multiLevelType w:val="multilevel"/>
    <w:tmpl w:val="BBC933EC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" w15:restartNumberingAfterBreak="0">
    <w:nsid w:val="3F2B131C"/>
    <w:multiLevelType w:val="multilevel"/>
    <w:tmpl w:val="3F2B131C"/>
    <w:lvl w:ilvl="0">
      <w:start w:val="1"/>
      <w:numFmt w:val="decimal"/>
      <w:lvlText w:val="#%1."/>
      <w:lvlJc w:val="left"/>
      <w:pPr>
        <w:ind w:left="420" w:hanging="420"/>
      </w:pPr>
      <w:rPr>
        <w:rFonts w:hint="eastAsia"/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3" w15:restartNumberingAfterBreak="0">
    <w:nsid w:val="55E90750"/>
    <w:multiLevelType w:val="multilevel"/>
    <w:tmpl w:val="55E90750"/>
    <w:lvl w:ilvl="0">
      <w:start w:val="1"/>
      <w:numFmt w:val="decimal"/>
      <w:lvlText w:val="#%1."/>
      <w:lvlJc w:val="left"/>
      <w:pPr>
        <w:ind w:left="420" w:hanging="420"/>
      </w:pPr>
      <w:rPr>
        <w:b w:val="0"/>
        <w:bCs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B2F4FF0"/>
    <w:multiLevelType w:val="multilevel"/>
    <w:tmpl w:val="5B2F4FF0"/>
    <w:lvl w:ilvl="0">
      <w:start w:val="1"/>
      <w:numFmt w:val="decimal"/>
      <w:lvlText w:val="#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32E2412"/>
    <w:multiLevelType w:val="hybridMultilevel"/>
    <w:tmpl w:val="163A0F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78807C3"/>
    <w:multiLevelType w:val="multilevel"/>
    <w:tmpl w:val="8E2B0A9E"/>
    <w:lvl w:ilvl="0">
      <w:start w:val="1"/>
      <w:numFmt w:val="decimal"/>
      <w:lvlText w:val="#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2537CC"/>
    <w:multiLevelType w:val="multilevel"/>
    <w:tmpl w:val="722537CC"/>
    <w:lvl w:ilvl="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7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3MTcxNTe3tLQ0NbRQ0lEKTi0uzszPAykwNKkFAMHow/otAAAA"/>
  </w:docVars>
  <w:rsids>
    <w:rsidRoot w:val="00A50D9B"/>
    <w:rsid w:val="00020D92"/>
    <w:rsid w:val="000319ED"/>
    <w:rsid w:val="00063AC4"/>
    <w:rsid w:val="000906A5"/>
    <w:rsid w:val="000B2BD9"/>
    <w:rsid w:val="000B4515"/>
    <w:rsid w:val="000F26E5"/>
    <w:rsid w:val="000F7CEA"/>
    <w:rsid w:val="00102929"/>
    <w:rsid w:val="00130702"/>
    <w:rsid w:val="00136F29"/>
    <w:rsid w:val="001B508F"/>
    <w:rsid w:val="001D4626"/>
    <w:rsid w:val="001D5AFD"/>
    <w:rsid w:val="001E4B7A"/>
    <w:rsid w:val="001E5568"/>
    <w:rsid w:val="001E727F"/>
    <w:rsid w:val="001F6FFE"/>
    <w:rsid w:val="00213321"/>
    <w:rsid w:val="00220A12"/>
    <w:rsid w:val="00221EA9"/>
    <w:rsid w:val="00231A2C"/>
    <w:rsid w:val="00257AC4"/>
    <w:rsid w:val="00280419"/>
    <w:rsid w:val="00282492"/>
    <w:rsid w:val="002B477C"/>
    <w:rsid w:val="002C73A7"/>
    <w:rsid w:val="002D1764"/>
    <w:rsid w:val="002D1ACD"/>
    <w:rsid w:val="002D372E"/>
    <w:rsid w:val="002D5383"/>
    <w:rsid w:val="002D6F73"/>
    <w:rsid w:val="002F1753"/>
    <w:rsid w:val="002F31BC"/>
    <w:rsid w:val="0030406A"/>
    <w:rsid w:val="00317F43"/>
    <w:rsid w:val="003243C2"/>
    <w:rsid w:val="00341A8B"/>
    <w:rsid w:val="00341DDF"/>
    <w:rsid w:val="0034287B"/>
    <w:rsid w:val="00342C53"/>
    <w:rsid w:val="00344C2A"/>
    <w:rsid w:val="00346E65"/>
    <w:rsid w:val="00370452"/>
    <w:rsid w:val="00371EC0"/>
    <w:rsid w:val="00374903"/>
    <w:rsid w:val="00390D42"/>
    <w:rsid w:val="00393E55"/>
    <w:rsid w:val="0039533D"/>
    <w:rsid w:val="003A4B2E"/>
    <w:rsid w:val="003A57E0"/>
    <w:rsid w:val="003C7103"/>
    <w:rsid w:val="003E7878"/>
    <w:rsid w:val="003F50FF"/>
    <w:rsid w:val="00403EF3"/>
    <w:rsid w:val="0042128B"/>
    <w:rsid w:val="004368CD"/>
    <w:rsid w:val="0044389D"/>
    <w:rsid w:val="0047172C"/>
    <w:rsid w:val="004723F2"/>
    <w:rsid w:val="00484880"/>
    <w:rsid w:val="00487E1F"/>
    <w:rsid w:val="0049455E"/>
    <w:rsid w:val="004A2F84"/>
    <w:rsid w:val="004A419C"/>
    <w:rsid w:val="004D6ACB"/>
    <w:rsid w:val="004E059B"/>
    <w:rsid w:val="004E08B4"/>
    <w:rsid w:val="004F2151"/>
    <w:rsid w:val="004F61D1"/>
    <w:rsid w:val="0050698E"/>
    <w:rsid w:val="00506DF2"/>
    <w:rsid w:val="005249A7"/>
    <w:rsid w:val="00526AB1"/>
    <w:rsid w:val="00531AB6"/>
    <w:rsid w:val="00533092"/>
    <w:rsid w:val="00560891"/>
    <w:rsid w:val="005771FE"/>
    <w:rsid w:val="005807E4"/>
    <w:rsid w:val="005B1780"/>
    <w:rsid w:val="005B3237"/>
    <w:rsid w:val="005B34B6"/>
    <w:rsid w:val="005D1432"/>
    <w:rsid w:val="005E432C"/>
    <w:rsid w:val="005F41D1"/>
    <w:rsid w:val="006024D8"/>
    <w:rsid w:val="00603B6F"/>
    <w:rsid w:val="00604878"/>
    <w:rsid w:val="0060629B"/>
    <w:rsid w:val="006070DB"/>
    <w:rsid w:val="0061163B"/>
    <w:rsid w:val="006165ED"/>
    <w:rsid w:val="006243DD"/>
    <w:rsid w:val="006307B1"/>
    <w:rsid w:val="006319CA"/>
    <w:rsid w:val="00637B1A"/>
    <w:rsid w:val="00644DEF"/>
    <w:rsid w:val="00650C4A"/>
    <w:rsid w:val="006566B3"/>
    <w:rsid w:val="0066272F"/>
    <w:rsid w:val="00663C8D"/>
    <w:rsid w:val="006672BF"/>
    <w:rsid w:val="00685436"/>
    <w:rsid w:val="00687803"/>
    <w:rsid w:val="00696E10"/>
    <w:rsid w:val="006B7359"/>
    <w:rsid w:val="006C6089"/>
    <w:rsid w:val="006C6DEE"/>
    <w:rsid w:val="006E39E6"/>
    <w:rsid w:val="006F29FF"/>
    <w:rsid w:val="006F6D7E"/>
    <w:rsid w:val="006F7C68"/>
    <w:rsid w:val="00711FBC"/>
    <w:rsid w:val="007248E2"/>
    <w:rsid w:val="00724C5E"/>
    <w:rsid w:val="00724E81"/>
    <w:rsid w:val="00726FF8"/>
    <w:rsid w:val="007309D1"/>
    <w:rsid w:val="007324A3"/>
    <w:rsid w:val="007341B8"/>
    <w:rsid w:val="00735B3C"/>
    <w:rsid w:val="00751C1B"/>
    <w:rsid w:val="00766B2A"/>
    <w:rsid w:val="00767F62"/>
    <w:rsid w:val="00772072"/>
    <w:rsid w:val="007840BB"/>
    <w:rsid w:val="007902B8"/>
    <w:rsid w:val="00790ADE"/>
    <w:rsid w:val="00791F7D"/>
    <w:rsid w:val="00792F73"/>
    <w:rsid w:val="007B027E"/>
    <w:rsid w:val="007B213B"/>
    <w:rsid w:val="007B5169"/>
    <w:rsid w:val="007B52A9"/>
    <w:rsid w:val="007B633B"/>
    <w:rsid w:val="007C1E99"/>
    <w:rsid w:val="007D4AF2"/>
    <w:rsid w:val="007E08E8"/>
    <w:rsid w:val="007E5EBE"/>
    <w:rsid w:val="007E79B9"/>
    <w:rsid w:val="007F0589"/>
    <w:rsid w:val="007F0629"/>
    <w:rsid w:val="007F7D70"/>
    <w:rsid w:val="00824953"/>
    <w:rsid w:val="00824C63"/>
    <w:rsid w:val="00830D55"/>
    <w:rsid w:val="00835EB7"/>
    <w:rsid w:val="008370CC"/>
    <w:rsid w:val="00842944"/>
    <w:rsid w:val="008562E9"/>
    <w:rsid w:val="00883A3D"/>
    <w:rsid w:val="00885982"/>
    <w:rsid w:val="00886DC7"/>
    <w:rsid w:val="008915E0"/>
    <w:rsid w:val="008A0288"/>
    <w:rsid w:val="008B0D7F"/>
    <w:rsid w:val="008B6648"/>
    <w:rsid w:val="008B74C9"/>
    <w:rsid w:val="008C24F3"/>
    <w:rsid w:val="008E3692"/>
    <w:rsid w:val="008E4F27"/>
    <w:rsid w:val="008F742A"/>
    <w:rsid w:val="00901129"/>
    <w:rsid w:val="00901B13"/>
    <w:rsid w:val="009073AD"/>
    <w:rsid w:val="00956611"/>
    <w:rsid w:val="00971E0A"/>
    <w:rsid w:val="009900DA"/>
    <w:rsid w:val="009942E4"/>
    <w:rsid w:val="009B16C3"/>
    <w:rsid w:val="009E0DD1"/>
    <w:rsid w:val="009E2840"/>
    <w:rsid w:val="00A01352"/>
    <w:rsid w:val="00A222F3"/>
    <w:rsid w:val="00A34A96"/>
    <w:rsid w:val="00A44A49"/>
    <w:rsid w:val="00A50D9B"/>
    <w:rsid w:val="00A650CC"/>
    <w:rsid w:val="00A66B78"/>
    <w:rsid w:val="00A67627"/>
    <w:rsid w:val="00A77681"/>
    <w:rsid w:val="00A97B35"/>
    <w:rsid w:val="00AA6DAB"/>
    <w:rsid w:val="00AA78E8"/>
    <w:rsid w:val="00AB7BCA"/>
    <w:rsid w:val="00AC2881"/>
    <w:rsid w:val="00AC6D45"/>
    <w:rsid w:val="00AD6498"/>
    <w:rsid w:val="00AE1672"/>
    <w:rsid w:val="00B11F7A"/>
    <w:rsid w:val="00B16462"/>
    <w:rsid w:val="00B20C99"/>
    <w:rsid w:val="00B23976"/>
    <w:rsid w:val="00B4367B"/>
    <w:rsid w:val="00B56981"/>
    <w:rsid w:val="00B56AE9"/>
    <w:rsid w:val="00B70504"/>
    <w:rsid w:val="00B8306C"/>
    <w:rsid w:val="00B836E8"/>
    <w:rsid w:val="00B94F66"/>
    <w:rsid w:val="00BB25CC"/>
    <w:rsid w:val="00BD03D8"/>
    <w:rsid w:val="00BD3A21"/>
    <w:rsid w:val="00BF3D4F"/>
    <w:rsid w:val="00BF603B"/>
    <w:rsid w:val="00C1105E"/>
    <w:rsid w:val="00C2471D"/>
    <w:rsid w:val="00C24C63"/>
    <w:rsid w:val="00C613D2"/>
    <w:rsid w:val="00C64F40"/>
    <w:rsid w:val="00CA1824"/>
    <w:rsid w:val="00CA25A9"/>
    <w:rsid w:val="00CB04F4"/>
    <w:rsid w:val="00CB1E26"/>
    <w:rsid w:val="00CB6B02"/>
    <w:rsid w:val="00CD198A"/>
    <w:rsid w:val="00CE523F"/>
    <w:rsid w:val="00CE7493"/>
    <w:rsid w:val="00CF3B3B"/>
    <w:rsid w:val="00CF5966"/>
    <w:rsid w:val="00D054E4"/>
    <w:rsid w:val="00D211B4"/>
    <w:rsid w:val="00D261F5"/>
    <w:rsid w:val="00D52875"/>
    <w:rsid w:val="00D5407C"/>
    <w:rsid w:val="00D61690"/>
    <w:rsid w:val="00D7318A"/>
    <w:rsid w:val="00D81D42"/>
    <w:rsid w:val="00D82C78"/>
    <w:rsid w:val="00D85F42"/>
    <w:rsid w:val="00D91DEF"/>
    <w:rsid w:val="00DA3267"/>
    <w:rsid w:val="00DA3BD2"/>
    <w:rsid w:val="00DB7136"/>
    <w:rsid w:val="00DE4D83"/>
    <w:rsid w:val="00DF04BA"/>
    <w:rsid w:val="00DF1E5E"/>
    <w:rsid w:val="00E02B51"/>
    <w:rsid w:val="00E132F6"/>
    <w:rsid w:val="00E13E27"/>
    <w:rsid w:val="00E202E4"/>
    <w:rsid w:val="00E30A21"/>
    <w:rsid w:val="00E33E06"/>
    <w:rsid w:val="00E46A45"/>
    <w:rsid w:val="00E57DA4"/>
    <w:rsid w:val="00E63A2C"/>
    <w:rsid w:val="00E81ACE"/>
    <w:rsid w:val="00E84062"/>
    <w:rsid w:val="00E8691C"/>
    <w:rsid w:val="00EA4B7D"/>
    <w:rsid w:val="00EC136F"/>
    <w:rsid w:val="00EC3769"/>
    <w:rsid w:val="00ED0814"/>
    <w:rsid w:val="00ED52BF"/>
    <w:rsid w:val="00ED5B0A"/>
    <w:rsid w:val="00ED67EB"/>
    <w:rsid w:val="00EE739B"/>
    <w:rsid w:val="00EF692F"/>
    <w:rsid w:val="00EF7300"/>
    <w:rsid w:val="00F01302"/>
    <w:rsid w:val="00F058CE"/>
    <w:rsid w:val="00F1297D"/>
    <w:rsid w:val="00F24215"/>
    <w:rsid w:val="00F31239"/>
    <w:rsid w:val="00F42D58"/>
    <w:rsid w:val="00F53CB4"/>
    <w:rsid w:val="00F61988"/>
    <w:rsid w:val="00F73A05"/>
    <w:rsid w:val="00F85AAC"/>
    <w:rsid w:val="00FA0065"/>
    <w:rsid w:val="00FB2ED5"/>
    <w:rsid w:val="00FB5B4F"/>
    <w:rsid w:val="00FE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FF15E"/>
  <w15:chartTrackingRefBased/>
  <w15:docId w15:val="{36F5F189-863E-4C4B-BF25-E383F323B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14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B213B"/>
  </w:style>
  <w:style w:type="paragraph" w:styleId="1">
    <w:name w:val="heading 1"/>
    <w:basedOn w:val="a"/>
    <w:next w:val="a"/>
    <w:link w:val="10"/>
    <w:uiPriority w:val="9"/>
    <w:qFormat/>
    <w:rsid w:val="005807E4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07E4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BD3A21"/>
    <w:pPr>
      <w:spacing w:before="100" w:beforeAutospacing="1" w:after="100" w:afterAutospacing="1" w:line="240" w:lineRule="auto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3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3B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3B3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3B3B"/>
    <w:rPr>
      <w:sz w:val="18"/>
      <w:szCs w:val="18"/>
    </w:rPr>
  </w:style>
  <w:style w:type="paragraph" w:customStyle="1" w:styleId="Default">
    <w:name w:val="Default"/>
    <w:rsid w:val="006165ED"/>
    <w:pPr>
      <w:widowControl w:val="0"/>
      <w:autoSpaceDE w:val="0"/>
      <w:autoSpaceDN w:val="0"/>
      <w:adjustRightInd w:val="0"/>
      <w:spacing w:line="240" w:lineRule="auto"/>
    </w:pPr>
    <w:rPr>
      <w:rFonts w:ascii="Calibri" w:eastAsia="等线" w:hAnsi="Calibri" w:cs="Calibri"/>
      <w:color w:val="000000"/>
      <w:kern w:val="0"/>
      <w:sz w:val="24"/>
      <w:szCs w:val="24"/>
      <w:lang w:val="en-CA" w:eastAsia="en-CA"/>
    </w:rPr>
  </w:style>
  <w:style w:type="paragraph" w:styleId="a7">
    <w:name w:val="List Paragraph"/>
    <w:basedOn w:val="a"/>
    <w:link w:val="a8"/>
    <w:uiPriority w:val="34"/>
    <w:qFormat/>
    <w:rsid w:val="00FE7195"/>
    <w:pPr>
      <w:widowControl w:val="0"/>
      <w:spacing w:line="240" w:lineRule="auto"/>
      <w:ind w:firstLineChars="200" w:firstLine="420"/>
      <w:jc w:val="both"/>
    </w:pPr>
    <w:rPr>
      <w:rFonts w:ascii="等线" w:eastAsia="等线" w:hAnsi="等线" w:cs="宋体"/>
    </w:rPr>
  </w:style>
  <w:style w:type="character" w:customStyle="1" w:styleId="a8">
    <w:name w:val="列表段落 字符"/>
    <w:basedOn w:val="a0"/>
    <w:link w:val="a7"/>
    <w:uiPriority w:val="34"/>
    <w:qFormat/>
    <w:rsid w:val="00FE7195"/>
    <w:rPr>
      <w:rFonts w:ascii="等线" w:eastAsia="等线" w:hAnsi="等线" w:cs="宋体"/>
    </w:rPr>
  </w:style>
  <w:style w:type="character" w:customStyle="1" w:styleId="40">
    <w:name w:val="标题 4 字符"/>
    <w:basedOn w:val="a0"/>
    <w:link w:val="4"/>
    <w:uiPriority w:val="9"/>
    <w:rsid w:val="00BD3A21"/>
    <w:rPr>
      <w:rFonts w:ascii="宋体" w:eastAsia="宋体" w:hAnsi="宋体" w:cs="宋体"/>
      <w:b/>
      <w:bCs/>
      <w:kern w:val="0"/>
      <w:sz w:val="24"/>
      <w:szCs w:val="24"/>
    </w:rPr>
  </w:style>
  <w:style w:type="numbering" w:customStyle="1" w:styleId="11">
    <w:name w:val="无列表1"/>
    <w:next w:val="a2"/>
    <w:uiPriority w:val="99"/>
    <w:semiHidden/>
    <w:unhideWhenUsed/>
    <w:rsid w:val="00BD3A21"/>
  </w:style>
  <w:style w:type="paragraph" w:customStyle="1" w:styleId="msonormal0">
    <w:name w:val="msonormal"/>
    <w:basedOn w:val="a"/>
    <w:rsid w:val="00BD3A21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sup">
    <w:name w:val="sup"/>
    <w:basedOn w:val="a0"/>
    <w:rsid w:val="00BD3A21"/>
  </w:style>
  <w:style w:type="character" w:customStyle="1" w:styleId="label">
    <w:name w:val="label"/>
    <w:basedOn w:val="a0"/>
    <w:rsid w:val="00BD3A21"/>
  </w:style>
  <w:style w:type="character" w:customStyle="1" w:styleId="cell-value">
    <w:name w:val="cell-value"/>
    <w:basedOn w:val="a0"/>
    <w:rsid w:val="00BD3A21"/>
  </w:style>
  <w:style w:type="character" w:customStyle="1" w:styleId="cell">
    <w:name w:val="cell"/>
    <w:basedOn w:val="a0"/>
    <w:rsid w:val="00BD3A21"/>
  </w:style>
  <w:style w:type="character" w:customStyle="1" w:styleId="block">
    <w:name w:val="block"/>
    <w:basedOn w:val="a0"/>
    <w:rsid w:val="00BD3A21"/>
  </w:style>
  <w:style w:type="character" w:customStyle="1" w:styleId="quality-sign">
    <w:name w:val="quality-sign"/>
    <w:basedOn w:val="a0"/>
    <w:rsid w:val="00BD3A21"/>
  </w:style>
  <w:style w:type="character" w:customStyle="1" w:styleId="quality-text">
    <w:name w:val="quality-text"/>
    <w:basedOn w:val="a0"/>
    <w:rsid w:val="00BD3A21"/>
  </w:style>
  <w:style w:type="character" w:customStyle="1" w:styleId="comma">
    <w:name w:val="comma"/>
    <w:basedOn w:val="a0"/>
    <w:rsid w:val="00BD3A21"/>
  </w:style>
  <w:style w:type="paragraph" w:styleId="a9">
    <w:name w:val="Normal (Web)"/>
    <w:basedOn w:val="a"/>
    <w:uiPriority w:val="99"/>
    <w:semiHidden/>
    <w:unhideWhenUsed/>
    <w:rsid w:val="00BD3A21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numbering" w:customStyle="1" w:styleId="21">
    <w:name w:val="无列表2"/>
    <w:next w:val="a2"/>
    <w:uiPriority w:val="99"/>
    <w:semiHidden/>
    <w:unhideWhenUsed/>
    <w:rsid w:val="00BD3A21"/>
  </w:style>
  <w:style w:type="numbering" w:customStyle="1" w:styleId="3">
    <w:name w:val="无列表3"/>
    <w:next w:val="a2"/>
    <w:uiPriority w:val="99"/>
    <w:semiHidden/>
    <w:unhideWhenUsed/>
    <w:rsid w:val="00D81D42"/>
  </w:style>
  <w:style w:type="paragraph" w:customStyle="1" w:styleId="12">
    <w:name w:val="标题1"/>
    <w:basedOn w:val="a"/>
    <w:rsid w:val="00D81D42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short-name">
    <w:name w:val="short-name"/>
    <w:basedOn w:val="a0"/>
    <w:rsid w:val="00D81D42"/>
  </w:style>
  <w:style w:type="numbering" w:customStyle="1" w:styleId="41">
    <w:name w:val="无列表4"/>
    <w:next w:val="a2"/>
    <w:uiPriority w:val="99"/>
    <w:semiHidden/>
    <w:unhideWhenUsed/>
    <w:rsid w:val="007E5EBE"/>
  </w:style>
  <w:style w:type="character" w:styleId="aa">
    <w:name w:val="Hyperlink"/>
    <w:basedOn w:val="a0"/>
    <w:uiPriority w:val="99"/>
    <w:unhideWhenUsed/>
    <w:rsid w:val="007E5EBE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7E5EBE"/>
    <w:rPr>
      <w:color w:val="954F72"/>
      <w:u w:val="single"/>
    </w:rPr>
  </w:style>
  <w:style w:type="paragraph" w:customStyle="1" w:styleId="font5">
    <w:name w:val="font5"/>
    <w:basedOn w:val="a"/>
    <w:rsid w:val="007E5EBE"/>
    <w:pPr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7E5EBE"/>
    <w:pPr>
      <w:spacing w:before="100" w:beforeAutospacing="1" w:after="100" w:afterAutospacing="1" w:line="240" w:lineRule="auto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66">
    <w:name w:val="xl66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67">
    <w:name w:val="xl67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68">
    <w:name w:val="xl68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69">
    <w:name w:val="xl69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70">
    <w:name w:val="xl70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71">
    <w:name w:val="xl71"/>
    <w:basedOn w:val="a"/>
    <w:rsid w:val="007E5EBE"/>
    <w:pP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72">
    <w:name w:val="xl72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3">
    <w:name w:val="xl73"/>
    <w:basedOn w:val="a"/>
    <w:rsid w:val="007E5E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4">
    <w:name w:val="xl74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5">
    <w:name w:val="xl75"/>
    <w:basedOn w:val="a"/>
    <w:rsid w:val="007E5E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6">
    <w:name w:val="xl76"/>
    <w:basedOn w:val="a"/>
    <w:rsid w:val="007E5EB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7">
    <w:name w:val="xl77"/>
    <w:basedOn w:val="a"/>
    <w:rsid w:val="007E5EB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8">
    <w:name w:val="xl78"/>
    <w:basedOn w:val="a"/>
    <w:rsid w:val="007E5EB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9">
    <w:name w:val="xl79"/>
    <w:basedOn w:val="a"/>
    <w:rsid w:val="007E5E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EndNoteBibliography">
    <w:name w:val="EndNote Bibliography"/>
    <w:basedOn w:val="a"/>
    <w:link w:val="EndNoteBibliography0"/>
    <w:qFormat/>
    <w:rsid w:val="009E0DD1"/>
    <w:pPr>
      <w:widowControl w:val="0"/>
      <w:spacing w:line="240" w:lineRule="auto"/>
      <w:jc w:val="both"/>
    </w:pPr>
    <w:rPr>
      <w:rFonts w:ascii="Times New Roman" w:eastAsia="宋体" w:hAnsi="Times New Roman" w:cs="Times New Roman"/>
      <w:color w:val="000000"/>
      <w:kern w:val="0"/>
      <w:sz w:val="20"/>
      <w:szCs w:val="26"/>
    </w:rPr>
  </w:style>
  <w:style w:type="character" w:customStyle="1" w:styleId="EndNoteBibliography0">
    <w:name w:val="EndNote Bibliography 字符"/>
    <w:basedOn w:val="a0"/>
    <w:link w:val="EndNoteBibliography"/>
    <w:qFormat/>
    <w:rsid w:val="009E0DD1"/>
    <w:rPr>
      <w:rFonts w:ascii="Times New Roman" w:eastAsia="宋体" w:hAnsi="Times New Roman" w:cs="Times New Roman"/>
      <w:color w:val="000000"/>
      <w:kern w:val="0"/>
      <w:sz w:val="20"/>
      <w:szCs w:val="26"/>
    </w:rPr>
  </w:style>
  <w:style w:type="character" w:customStyle="1" w:styleId="10">
    <w:name w:val="标题 1 字符"/>
    <w:basedOn w:val="a0"/>
    <w:link w:val="1"/>
    <w:uiPriority w:val="9"/>
    <w:rsid w:val="005807E4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5807E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0906A5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D52875"/>
    <w:pPr>
      <w:tabs>
        <w:tab w:val="right" w:leader="dot" w:pos="8296"/>
      </w:tabs>
      <w:spacing w:line="480" w:lineRule="auto"/>
      <w:jc w:val="both"/>
    </w:pPr>
  </w:style>
  <w:style w:type="paragraph" w:styleId="TOC2">
    <w:name w:val="toc 2"/>
    <w:basedOn w:val="a"/>
    <w:next w:val="a"/>
    <w:autoRedefine/>
    <w:uiPriority w:val="39"/>
    <w:unhideWhenUsed/>
    <w:rsid w:val="00D52875"/>
    <w:pPr>
      <w:ind w:leftChars="200" w:left="420"/>
    </w:pPr>
  </w:style>
  <w:style w:type="numbering" w:customStyle="1" w:styleId="5">
    <w:name w:val="无列表5"/>
    <w:next w:val="a2"/>
    <w:uiPriority w:val="99"/>
    <w:semiHidden/>
    <w:unhideWhenUsed/>
    <w:rsid w:val="00790ADE"/>
  </w:style>
  <w:style w:type="paragraph" w:customStyle="1" w:styleId="EndNoteBibliographyTitle">
    <w:name w:val="EndNote Bibliography Title"/>
    <w:basedOn w:val="a"/>
    <w:link w:val="EndNoteBibliographyTitle0"/>
    <w:rsid w:val="002D1764"/>
    <w:pPr>
      <w:widowControl w:val="0"/>
      <w:spacing w:line="240" w:lineRule="auto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D1764"/>
    <w:rPr>
      <w:rFonts w:ascii="等线" w:eastAsia="等线" w:hAnsi="等线"/>
      <w:noProof/>
      <w:sz w:val="20"/>
    </w:rPr>
  </w:style>
  <w:style w:type="character" w:styleId="ac">
    <w:name w:val="Unresolved Mention"/>
    <w:basedOn w:val="a0"/>
    <w:uiPriority w:val="99"/>
    <w:semiHidden/>
    <w:unhideWhenUsed/>
    <w:rsid w:val="002D1764"/>
    <w:rPr>
      <w:color w:val="605E5C"/>
      <w:shd w:val="clear" w:color="auto" w:fill="E1DFDD"/>
    </w:rPr>
  </w:style>
  <w:style w:type="paragraph" w:styleId="ad">
    <w:name w:val="Balloon Text"/>
    <w:basedOn w:val="a"/>
    <w:link w:val="ae"/>
    <w:uiPriority w:val="99"/>
    <w:semiHidden/>
    <w:unhideWhenUsed/>
    <w:rsid w:val="00FB2ED5"/>
    <w:pPr>
      <w:spacing w:line="240" w:lineRule="auto"/>
    </w:pPr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B2E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1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32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2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57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3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C04EFE-71A7-465A-9E33-224A0564F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建波</dc:creator>
  <cp:keywords/>
  <dc:description/>
  <cp:lastModifiedBy>李建波</cp:lastModifiedBy>
  <cp:revision>42</cp:revision>
  <cp:lastPrinted>2023-05-31T03:45:00Z</cp:lastPrinted>
  <dcterms:created xsi:type="dcterms:W3CDTF">2023-04-11T03:37:00Z</dcterms:created>
  <dcterms:modified xsi:type="dcterms:W3CDTF">2023-07-04T08:23:00Z</dcterms:modified>
</cp:coreProperties>
</file>